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7008B" w14:textId="6C3972A3" w:rsidR="00E14ED6" w:rsidRDefault="002D4978">
      <w:pPr>
        <w:rPr>
          <w:lang w:val="en-US"/>
        </w:rPr>
      </w:pPr>
      <w:bookmarkStart w:id="0" w:name="_Hlk74307868"/>
      <w:r>
        <w:rPr>
          <w:rFonts w:ascii="Times New Roman" w:hAnsi="Times New Roman" w:cs="Times New Roman"/>
          <w:b/>
          <w:bCs/>
          <w:lang w:val="en-US"/>
        </w:rPr>
        <w:t>Table S3</w:t>
      </w:r>
      <w:bookmarkStart w:id="1" w:name="_GoBack"/>
      <w:bookmarkEnd w:id="1"/>
      <w:r w:rsidR="00E14ED6" w:rsidRPr="00E14ED6">
        <w:rPr>
          <w:rFonts w:ascii="Times New Roman" w:hAnsi="Times New Roman" w:cs="Times New Roman"/>
          <w:lang w:val="en-US"/>
        </w:rPr>
        <w:t xml:space="preserve"> - List</w:t>
      </w:r>
      <w:r w:rsidR="00E14ED6">
        <w:rPr>
          <w:rFonts w:ascii="Times New Roman" w:hAnsi="Times New Roman" w:cs="Times New Roman"/>
          <w:lang w:val="en-US"/>
        </w:rPr>
        <w:t xml:space="preserve"> of </w:t>
      </w:r>
      <w:r w:rsidR="00E14ED6">
        <w:rPr>
          <w:rFonts w:ascii="Times New Roman" w:hAnsi="Times New Roman" w:cs="Times New Roman"/>
          <w:i/>
          <w:lang w:val="en-US"/>
        </w:rPr>
        <w:t>R. opacus</w:t>
      </w:r>
      <w:r w:rsidR="00E14ED6">
        <w:rPr>
          <w:rFonts w:ascii="Times New Roman" w:hAnsi="Times New Roman" w:cs="Times New Roman"/>
          <w:lang w:val="en-US"/>
        </w:rPr>
        <w:t xml:space="preserve"> R7 selected DEGs after RNA-seq and RT-qPCR analys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5"/>
        <w:gridCol w:w="1147"/>
        <w:gridCol w:w="1680"/>
        <w:gridCol w:w="1299"/>
        <w:gridCol w:w="849"/>
        <w:gridCol w:w="849"/>
        <w:gridCol w:w="1169"/>
        <w:gridCol w:w="1567"/>
        <w:gridCol w:w="2011"/>
        <w:gridCol w:w="2401"/>
      </w:tblGrid>
      <w:tr w:rsidR="00E14ED6" w:rsidRPr="000D32EA" w14:paraId="38FBF8CD" w14:textId="77777777" w:rsidTr="00EE198B">
        <w:trPr>
          <w:trHeight w:val="240"/>
        </w:trPr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7B164BCD" w14:textId="08E3F7A2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D NCBI (aa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FBC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928F" w14:textId="3F81DD3E" w:rsidR="00E14ED6" w:rsidRPr="008360E8" w:rsidRDefault="00EE198B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gFC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3C6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catio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48E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03B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op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3AA1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p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7005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unction</w:t>
            </w:r>
            <w:proofErr w:type="spellEnd"/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4D8E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bsystems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105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O</w:t>
            </w:r>
          </w:p>
        </w:tc>
      </w:tr>
      <w:tr w:rsidR="00E14ED6" w:rsidRPr="002D4978" w14:paraId="45FDD466" w14:textId="77777777" w:rsidTr="004E0F75">
        <w:trPr>
          <w:trHeight w:val="72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A73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88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B60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MCO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602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36D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0BE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714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A9E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566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E3B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E242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lticopper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930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pper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ostasis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3E3F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5886] plasma membrane [GO:0005507] copper ion binding [GO:0042597] periplasmic space [GO:0004322] ferroxidase activity</w:t>
            </w:r>
          </w:p>
        </w:tc>
      </w:tr>
      <w:tr w:rsidR="00E14ED6" w:rsidRPr="002D4978" w14:paraId="7D2394EB" w14:textId="77777777" w:rsidTr="004E0F75">
        <w:trPr>
          <w:trHeight w:val="96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1AE8" w14:textId="77777777" w:rsidR="00E14ED6" w:rsidRPr="008360E8" w:rsidRDefault="002D4978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hyperlink r:id="rId5" w:tooltip="Show report for AII11185.1" w:history="1">
              <w:r w:rsidR="00E14ED6" w:rsidRPr="008360E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it-IT"/>
                </w:rPr>
                <w:t> </w:t>
              </w:r>
              <w:r w:rsidR="00E14ED6" w:rsidRPr="008360E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>AII11185</w:t>
              </w:r>
            </w:hyperlink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058F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MCO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F92B" w14:textId="5F053344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C5A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DG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979F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27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51F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82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CBE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A0C7F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lticopper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E4B2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pper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ostasis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5AB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5886] plasma membrane [GO:0005507] copper ion binding [GO:0042597] periplasmic space [GO:0004322] ferroxidase activity</w:t>
            </w:r>
          </w:p>
        </w:tc>
      </w:tr>
      <w:tr w:rsidR="00E14ED6" w:rsidRPr="002D4978" w14:paraId="059C7C89" w14:textId="77777777" w:rsidTr="004E0F75">
        <w:trPr>
          <w:trHeight w:val="120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E52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112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8EBF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LMCO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ECFD" w14:textId="70C5601D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50D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DG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4B6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57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AB1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52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9B6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357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lticopper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AC2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pper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ostasis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60F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6807] nitrogen compound metabolic process [GO:0005507] copper ion binding [GO:0009279] cell outer membrane [GO:0050421] nitrite reductase (NO-forming) activity</w:t>
            </w:r>
          </w:p>
        </w:tc>
      </w:tr>
      <w:tr w:rsidR="00E14ED6" w:rsidRPr="002D4978" w14:paraId="3137D3FA" w14:textId="77777777" w:rsidTr="004E0F75">
        <w:trPr>
          <w:trHeight w:val="120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4C0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880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054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benA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795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E4C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A9C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8874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E86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8740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172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1B8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nzoat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,2-dioxygenase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unit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EC 1.14.12.10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37E4F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omatic dioxygenase mess, Benzoate degradation, Dioxygenases (EC 1.14.12.-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17C3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5506] iron ion binding [GO:0051537] 2 iron, 2 sulfur cluster binding [GO:0043640] benzoate catabolic process via hydroxylation [GO:0018623] benzoate 1,2-dioxygenase activity</w:t>
            </w:r>
          </w:p>
        </w:tc>
      </w:tr>
      <w:tr w:rsidR="00E14ED6" w:rsidRPr="002D4978" w14:paraId="7BB5F9BE" w14:textId="77777777" w:rsidTr="004E0F75">
        <w:trPr>
          <w:trHeight w:val="168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F0E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936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2BB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8B6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E7A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C77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9907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D2F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9879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D9C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23F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cosin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elta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unit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EC 1.5.3.1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30DFF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oline and Betaine Uptake and Betaine Biosynthesis, Glutamate-mediated methylamine utilization pathway, Niacin-Choline transport and metabolism, Sarcosine oxidase subunit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DF0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5737] cytoplasm [GO:0046653] tetrahydrofolate metabolic process [GO:0008115] sarcosine oxidase activity</w:t>
            </w:r>
          </w:p>
        </w:tc>
      </w:tr>
      <w:tr w:rsidR="00E14ED6" w:rsidRPr="002D4978" w14:paraId="06552B8C" w14:textId="77777777" w:rsidTr="004E0F75">
        <w:trPr>
          <w:trHeight w:val="168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F02D" w14:textId="77777777" w:rsidR="00E14ED6" w:rsidRPr="008360E8" w:rsidRDefault="002D4978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hyperlink r:id="rId6" w:tooltip="Show report for AII08803.1" w:history="1">
              <w:r w:rsidR="00E14ED6" w:rsidRPr="008360E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>AII08803</w:t>
              </w:r>
            </w:hyperlink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B57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0B7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C1E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51D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8995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BBA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8896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49D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669D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-polyprenylphenol hydroxylase and related flavodoxin oxidoreductases / CDP-6-deoxy-delta-3,4-glucoseen reductase-lik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8701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ntral meta-cleavage pathway of aromatic compound degradatio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EF6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46872] metal ion binding [GO:0009055] electron transfer activity [GO:0051537] 2 iron, 2 sulfur cluster binding [GO:0018662] phenol 2-monooxygenase activity [GO:0046191] aerobic phenol-containing compound catabolic process</w:t>
            </w:r>
          </w:p>
        </w:tc>
      </w:tr>
      <w:tr w:rsidR="00E14ED6" w:rsidRPr="002D4978" w14:paraId="56A81BA4" w14:textId="77777777" w:rsidTr="004E0F75">
        <w:trPr>
          <w:trHeight w:val="96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474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328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D86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424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8DD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E71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27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6A1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4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130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A8E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served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pothetical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xylas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194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B82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71949] FAD binding [GO:0046300] 2,4-dichlorophenoxyacetic acid catabolic process [GO:0018666] 2,4-dichlorophenol 6-monooxygenase activity</w:t>
            </w:r>
          </w:p>
        </w:tc>
      </w:tr>
      <w:tr w:rsidR="00E14ED6" w:rsidRPr="002D4978" w14:paraId="752F2D0E" w14:textId="77777777" w:rsidTr="004E0F75">
        <w:trPr>
          <w:trHeight w:val="168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35E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84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91C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yp45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FF6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C00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7DF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6144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BB3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6012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914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630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utative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tochrom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450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xylas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B30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itric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ase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C0F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5737] cytoplasm [GO:0005506] iron ion binding [GO:0016705] oxidoreductase activity, acting on paired donors, with incorporation or reduction of molecular oxygen [GO:0004497] monooxygenase activity [GO:0020037] heme binding</w:t>
            </w:r>
          </w:p>
        </w:tc>
      </w:tr>
      <w:tr w:rsidR="00E14ED6" w:rsidRPr="002D4978" w14:paraId="063F36DC" w14:textId="77777777" w:rsidTr="004E0F75">
        <w:trPr>
          <w:trHeight w:val="192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640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863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2B3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kB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339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2A6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DB4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9148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2A8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9025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60E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1C8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lkane-1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ooxygenas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EC 1.14.15.3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EB8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E31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[GO:0005886] plasma membrane [GO:0016021] integral component of membrane [GO:0046872] metal ion binding [GO:0006629] lipid metabolic process [GO:0018685] alkane 1-monooxygenase activity [GO:0052869] arachidonic acid omega-hydroxylase activity [GO:0043448] </w:t>
            </w: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alkane catabolic process</w:t>
            </w:r>
          </w:p>
        </w:tc>
      </w:tr>
      <w:tr w:rsidR="00E14ED6" w:rsidRPr="002D4978" w14:paraId="3638401E" w14:textId="77777777" w:rsidTr="004E0F75">
        <w:trPr>
          <w:trHeight w:val="216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391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AII1079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FBE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4FC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0E6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DG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DE8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5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D6D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1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718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6B8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sibl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embrane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94DC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5B9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[GO:0003677] DNA binding [GO:0005524] ATP binding [GO:0016887] ATPase activity [GO:0019899] enzyme binding [GO:0005634] nucleus [GO:0032389]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tLalpha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omplex [GO:0006298] mismatch repair [GO:0042493] response to drug [GO:0032300] mismatch repair complex [GO:0030983] mismatched DNA binding</w:t>
            </w:r>
          </w:p>
        </w:tc>
      </w:tr>
      <w:tr w:rsidR="00E14ED6" w:rsidRPr="000D32EA" w14:paraId="6F1C6298" w14:textId="77777777" w:rsidTr="004E0F75">
        <w:trPr>
          <w:trHeight w:val="72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825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1060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E30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54F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32A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DG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80A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02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02F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134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148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00FE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gral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embrane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EE5B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04ED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[GO:0005886] plasma membrane [GO:0016021]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gral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mponent of membrane</w:t>
            </w:r>
          </w:p>
        </w:tc>
      </w:tr>
      <w:tr w:rsidR="00E14ED6" w:rsidRPr="002D4978" w14:paraId="0A9683E6" w14:textId="77777777" w:rsidTr="004E0F75">
        <w:trPr>
          <w:trHeight w:val="96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43AD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424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116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4FD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F5F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EEC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956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62D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855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D44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DEC1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tative ATP/GTP-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gral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embrane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9DC1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BB5B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5524] ATP binding [GO:0016887] ATPase activity [GO:0005737] cytoplasm [GO:0007049] cell cycle [GO:0051301] cell division [GO:0032153] cell division site</w:t>
            </w:r>
          </w:p>
        </w:tc>
      </w:tr>
      <w:tr w:rsidR="00E14ED6" w:rsidRPr="002D4978" w14:paraId="495331B7" w14:textId="77777777" w:rsidTr="004E0F75">
        <w:trPr>
          <w:trHeight w:val="96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C94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920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520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EC8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A96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8A0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144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D05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1549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4A0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7159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thionine ABC transporter ATP-binding protei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9DD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hionin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synthesis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hionin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gradation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4CB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[GO:0005618] cell wall [GO:0005886] plasma membrane [GO:0005524] ATP binding [GO:0016887] ATPase activity [GO:0070508] </w:t>
            </w: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cholesterol import</w:t>
            </w:r>
          </w:p>
        </w:tc>
      </w:tr>
      <w:tr w:rsidR="00E14ED6" w:rsidRPr="002D4978" w14:paraId="15EE987D" w14:textId="77777777" w:rsidTr="004E0F75">
        <w:trPr>
          <w:trHeight w:val="336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066F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AII042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98B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ecD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1D1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C96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ffold000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3F0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67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85E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503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C0F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7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999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rotein-export membrane protein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cD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TC 3.A.5.1.1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F62B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E20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5618] cell wall [GO:0005886] plasma membrane [GO:0005887] integral component of plasma membrane [GO:0005829] cytosol [GO:0005576] extracellular region [GO:0015031] protein transport [GO:0006605] protein targeting [GO:0065002] intracellular protein transmembrane transport [GO:0015450] P-P-bond-hydrolysis-driven protein transmembrane transporter activity [GO:0052059] modulation by symbiont of defense-related host reactive oxygen species production [GO:0043952] protein transport by the Sec complex</w:t>
            </w:r>
          </w:p>
        </w:tc>
      </w:tr>
      <w:tr w:rsidR="00E14ED6" w:rsidRPr="000D32EA" w14:paraId="45A5A693" w14:textId="77777777" w:rsidTr="004E0F75">
        <w:trPr>
          <w:trHeight w:val="72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BABD" w14:textId="77777777" w:rsidR="00E14ED6" w:rsidRPr="008360E8" w:rsidRDefault="002D4978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hyperlink r:id="rId7" w:tooltip="Show report for AII06740.1" w:history="1">
              <w:r w:rsidR="00E14ED6" w:rsidRPr="008360E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it-IT"/>
                </w:rPr>
                <w:t>AII06740</w:t>
              </w:r>
            </w:hyperlink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E1DD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C93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BBA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ffold000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3DB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3009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BB9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2952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84B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2EA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IG054221: Possible conserved alanine rich membrane protei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C1A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5A51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E14ED6" w:rsidRPr="002D4978" w14:paraId="043D8A68" w14:textId="77777777" w:rsidTr="004E0F75">
        <w:trPr>
          <w:trHeight w:val="144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246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703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61F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707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0A5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ffold000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1F9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7126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0E11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7036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0567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57E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sibl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served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gral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embrane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3BBC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4A7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[GO:0016021] integral component of membrane [GO:0071555] cell wall organization [GO:0016765] transferase activity, transferring alkyl or aryl (other than methyl) groups [GO:0045227] capsule </w:t>
            </w: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polysaccharide biosynthetic process</w:t>
            </w:r>
          </w:p>
        </w:tc>
      </w:tr>
      <w:tr w:rsidR="00E14ED6" w:rsidRPr="002D4978" w14:paraId="50D292CD" w14:textId="77777777" w:rsidTr="004E0F75">
        <w:trPr>
          <w:trHeight w:val="96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5CB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AII084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EDBC" w14:textId="56923275" w:rsidR="00E14ED6" w:rsidRPr="008360E8" w:rsidRDefault="001A45BC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cdedh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3EE8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1C8D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ffold000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380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588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054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5772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83B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583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nzyl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cohol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004D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6DE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8270] zinc ion binding [GO:0019439] aromatic compound catabolic process [GO:0018456] aryl-alcohol dehydrogenase (NAD+) activity</w:t>
            </w:r>
          </w:p>
        </w:tc>
      </w:tr>
      <w:tr w:rsidR="00E14ED6" w:rsidRPr="002D4978" w14:paraId="4F2B4F10" w14:textId="77777777" w:rsidTr="004E0F75">
        <w:trPr>
          <w:trHeight w:val="192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AD8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841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9CFD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ldedh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7A8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D7CD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ffold000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9AE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5768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878D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5625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EF9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0C4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dehyd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EC 1.2.1.3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083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ycerolipid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ycerophospholipid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Metabolism in Bacteria, Methylglyoxal Metabolism, Methylglyoxal Metabolism, Pyruvate metabolism II: acetyl-CoA, acetogenesis from pyruvat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DD16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51287] NAD binding [GO:0034832] geranial dehydrogenase activity [GO:0071310] cellular response to organic substance [GO:0043694] monoterpene catabolic process [GO:0016098] monoterpenoid metabolic process</w:t>
            </w:r>
          </w:p>
        </w:tc>
      </w:tr>
      <w:tr w:rsidR="00E14ED6" w:rsidRPr="002D4978" w14:paraId="11429852" w14:textId="77777777" w:rsidTr="004E0F75">
        <w:trPr>
          <w:trHeight w:val="120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E9E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I036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717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hpF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F7CA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C92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ffold000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2BDE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344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A9B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247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583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69E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etaldehyde dehydrogenase, acetylating, (EC 1.2.1.10) in gene cluster for degradation of phenols, cresols, catechol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E19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phenyl Degradation, Biphenyl Degradation, Central meta-cleavage pathway of aromatic compound degradatio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133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19439] aromatic compound catabolic process [GO:0051287] NAD binding [GO:0008774] acetaldehyde dehydrogenase (acetylating) activity</w:t>
            </w:r>
          </w:p>
        </w:tc>
      </w:tr>
      <w:tr w:rsidR="00E14ED6" w:rsidRPr="002D4978" w14:paraId="612993AD" w14:textId="77777777" w:rsidTr="004E0F75">
        <w:trPr>
          <w:trHeight w:val="120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A40E1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ilar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o WP_12863969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CF5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fadD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B051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F55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ffold000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8D69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067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B77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252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D3D3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43B11" w14:textId="3A215BD2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bookmarkStart w:id="2" w:name="_Hlk74325095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ong-chain-fatty-acid-CoA ligase </w:t>
            </w:r>
            <w:bookmarkEnd w:id="2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C 6.2.1.3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C6DB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tin biosynthesis, Biotin synthesis cluster, Fatty acid metabolism cluster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8490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[GO:0005524] ATP binding [GO:0046872] metal ion binding [GO:0003996] acyl-CoA ligase activity [GO:0102391] decanoate-CoA ligase activity [GO:0004467] long-chain fatty acid-CoA ligase </w:t>
            </w: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activity</w:t>
            </w:r>
          </w:p>
        </w:tc>
      </w:tr>
      <w:tr w:rsidR="00E14ED6" w:rsidRPr="002D4978" w14:paraId="17D2AEB4" w14:textId="77777777" w:rsidTr="004E0F75">
        <w:trPr>
          <w:trHeight w:val="264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4E5C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AII0596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D239" w14:textId="2FADD22F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360E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bd</w:t>
            </w:r>
            <w:proofErr w:type="spellEnd"/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B46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3872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ffold000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3845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6866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742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695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C1C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BF51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-hydroxybutyryl-CoA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EC 1.1.1.157); 3-hydroxyacyl-CoA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EC 1.1.1.35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5FF7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cetyl-CoA fermentation to Butyrate, Acetyl-CoA fermentation to Butyrate, Butanol Biosynthesis, Butyrate metabolism cluster, Fatty acid metabolism cluster, Isoleucine degradation,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lyhydroxybutyrat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metabolism, </w:t>
            </w:r>
            <w:proofErr w:type="spellStart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lyhydroxybutyrate</w:t>
            </w:r>
            <w:proofErr w:type="spellEnd"/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metabolism, Valine degradatio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62E4" w14:textId="77777777" w:rsidR="00E14ED6" w:rsidRPr="008360E8" w:rsidRDefault="00E14ED6" w:rsidP="004E0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0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GO:0005618] cell wall [GO:0005886] plasma membrane [GO:0005829] cytosol [GO:0003857] 3-hydroxyacyl-CoA dehydrogenase activity [GO:0008691] 3-hydroxybutyryl-CoA dehydrogenase activity [GO:0006635] fatty acid beta-oxidation [GO:0070403] NAD+ binding [GO:0030497] fatty acid elongation [GO:0019605] butyrate metabolic process [GO:0052572] response to host immune response</w:t>
            </w:r>
          </w:p>
        </w:tc>
      </w:tr>
    </w:tbl>
    <w:p w14:paraId="5661A57B" w14:textId="77777777" w:rsidR="00E14ED6" w:rsidRPr="000D32EA" w:rsidRDefault="00E14ED6">
      <w:pPr>
        <w:rPr>
          <w:lang w:val="en-US"/>
        </w:rPr>
      </w:pPr>
    </w:p>
    <w:sectPr w:rsidR="00E14ED6" w:rsidRPr="000D32EA" w:rsidSect="000D32E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2EA"/>
    <w:rsid w:val="000D32EA"/>
    <w:rsid w:val="00121EEB"/>
    <w:rsid w:val="001A45BC"/>
    <w:rsid w:val="002D4978"/>
    <w:rsid w:val="004C702B"/>
    <w:rsid w:val="005308AA"/>
    <w:rsid w:val="00573B36"/>
    <w:rsid w:val="006C784A"/>
    <w:rsid w:val="00775A20"/>
    <w:rsid w:val="008360E8"/>
    <w:rsid w:val="00E14ED6"/>
    <w:rsid w:val="00EE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C28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D32EA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D32E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AII06740.1?report=genbank&amp;log$=protalign&amp;blast_rank=1&amp;RID=BHU7A1C001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II08803.1?report=genbank&amp;log$=protalign&amp;blast_rank=1&amp;RID=BHRDWEGE01R" TargetMode="External"/><Relationship Id="rId5" Type="http://schemas.openxmlformats.org/officeDocument/2006/relationships/hyperlink" Target="https://www.ncbi.nlm.nih.gov/protein/AII11185.1?report=genbank&amp;log$=protalign&amp;blast_rank=1&amp;RID=BHPP5GAF01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168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ENNARO</dc:creator>
  <cp:keywords/>
  <dc:description/>
  <cp:lastModifiedBy>DiGennaro</cp:lastModifiedBy>
  <cp:revision>9</cp:revision>
  <dcterms:created xsi:type="dcterms:W3CDTF">2021-06-04T08:29:00Z</dcterms:created>
  <dcterms:modified xsi:type="dcterms:W3CDTF">2021-09-14T12:18:00Z</dcterms:modified>
</cp:coreProperties>
</file>